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B0239" w14:textId="77777777" w:rsidR="009F6C0E" w:rsidRPr="009F6C0E" w:rsidRDefault="00EE3CDE" w:rsidP="00EE3CDE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lang w:eastAsia="ja-JP"/>
          <w14:ligatures w14:val="none"/>
        </w:rPr>
      </w:pPr>
      <w:r w:rsidRPr="009F6C0E">
        <w:rPr>
          <w:rFonts w:ascii="Times New Roman" w:eastAsia="Times New Roman" w:hAnsi="Times New Roman" w:cs="Times New Roman"/>
          <w:b/>
          <w:color w:val="000000"/>
          <w:kern w:val="0"/>
          <w:sz w:val="24"/>
          <w:lang w:eastAsia="ja-JP"/>
          <w14:ligatures w14:val="none"/>
        </w:rPr>
        <w:t>Table S1. Associations of cerebral infarction with atrial fibrillation by num</w:t>
      </w:r>
      <w:bookmarkStart w:id="0" w:name="_GoBack"/>
      <w:bookmarkEnd w:id="0"/>
      <w:r w:rsidRPr="009F6C0E">
        <w:rPr>
          <w:rFonts w:ascii="Times New Roman" w:eastAsia="Times New Roman" w:hAnsi="Times New Roman" w:cs="Times New Roman"/>
          <w:b/>
          <w:color w:val="000000"/>
          <w:kern w:val="0"/>
          <w:sz w:val="24"/>
          <w:lang w:eastAsia="ja-JP"/>
          <w14:ligatures w14:val="none"/>
        </w:rPr>
        <w:t xml:space="preserve">ber of 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eastAsia="ja-JP"/>
          <w14:ligatures w14:val="none"/>
        </w:rPr>
        <w:t>atherosclerotic</w:t>
      </w:r>
      <w:r w:rsidRPr="009F6C0E">
        <w:rPr>
          <w:rFonts w:ascii="Times New Roman" w:eastAsia="Times New Roman" w:hAnsi="Times New Roman" w:cs="Times New Roman"/>
          <w:b/>
          <w:color w:val="000000"/>
          <w:kern w:val="0"/>
          <w:sz w:val="24"/>
          <w:lang w:eastAsia="ja-JP"/>
          <w14:ligatures w14:val="none"/>
        </w:rPr>
        <w:t xml:space="preserve"> cardiovascular disease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eastAsia="ja-JP"/>
          <w14:ligatures w14:val="none"/>
        </w:rPr>
        <w:t>s</w:t>
      </w:r>
      <w:r w:rsidRPr="009F6C0E">
        <w:rPr>
          <w:rFonts w:ascii="Times New Roman" w:eastAsia="Times New Roman" w:hAnsi="Times New Roman" w:cs="Times New Roman"/>
          <w:b/>
          <w:color w:val="000000"/>
          <w:kern w:val="0"/>
          <w:sz w:val="24"/>
          <w:lang w:eastAsia="ja-JP"/>
          <w14:ligatures w14:val="none"/>
        </w:rPr>
        <w:t xml:space="preserve"> and covariates* (n = 151,350)</w:t>
      </w:r>
    </w:p>
    <w:tbl>
      <w:tblPr>
        <w:tblW w:w="7860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80"/>
        <w:gridCol w:w="2480"/>
        <w:gridCol w:w="1100"/>
      </w:tblGrid>
      <w:tr w:rsidR="00C44CB2" w14:paraId="2C6EA001" w14:textId="77777777" w:rsidTr="00EE3CDE">
        <w:trPr>
          <w:trHeight w:val="620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1054B" w14:textId="77777777" w:rsidR="009F6C0E" w:rsidRPr="009F6C0E" w:rsidRDefault="009F6C0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4FE1D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eastAsia="ja-JP"/>
                <w14:ligatures w14:val="none"/>
              </w:rPr>
              <w:t>Adjusted OR, point estimate (95% confidence interval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57FA4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eastAsia="ja-JP"/>
                <w14:ligatures w14:val="none"/>
              </w:rPr>
              <w:t>P-value</w:t>
            </w:r>
          </w:p>
        </w:tc>
      </w:tr>
      <w:tr w:rsidR="00C44CB2" w14:paraId="138E9003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D0FB8" w14:textId="77777777" w:rsidR="009F6C0E" w:rsidRPr="009F6C0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ja-JP"/>
                <w14:ligatures w14:val="none"/>
              </w:rPr>
              <w:t>Presence of AF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</w:tcPr>
          <w:p w14:paraId="4950D904" w14:textId="77777777" w:rsidR="009F6C0E" w:rsidRPr="009F6C0E" w:rsidRDefault="009F6C0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ja-JP"/>
                <w14:ligatures w14:val="none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3DA239C2" w14:textId="77777777" w:rsidR="009F6C0E" w:rsidRPr="009F6C0E" w:rsidRDefault="009F6C0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ja-JP"/>
                <w14:ligatures w14:val="none"/>
              </w:rPr>
            </w:pPr>
          </w:p>
        </w:tc>
      </w:tr>
      <w:tr w:rsidR="00C44CB2" w14:paraId="6A2B42A9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76FF8" w14:textId="5A5AFFC7" w:rsidR="009F6C0E" w:rsidRPr="009F6C0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 xml:space="preserve"> Within </w:t>
            </w:r>
            <w:r w:rsidR="009920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no</w:t>
            </w: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 xml:space="preserve"> ACVD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F75BA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57 (1.4–1.77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44B57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&lt; 0.001</w:t>
            </w:r>
          </w:p>
        </w:tc>
      </w:tr>
      <w:tr w:rsidR="00C44CB2" w14:paraId="051D5CA5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9498E" w14:textId="701369E1" w:rsidR="009F6C0E" w:rsidRPr="009F6C0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 xml:space="preserve"> Within </w:t>
            </w:r>
            <w:r w:rsidR="009920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s</w:t>
            </w: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ingle ACVD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77F3D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42 (1.21–1.68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918E8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&lt; 0.001</w:t>
            </w:r>
          </w:p>
        </w:tc>
      </w:tr>
      <w:tr w:rsidR="00C44CB2" w14:paraId="16F7481D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7C9AE" w14:textId="33D1CEDB" w:rsidR="009F6C0E" w:rsidRPr="009F6C0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 xml:space="preserve"> Within </w:t>
            </w:r>
            <w:r w:rsidR="009920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d</w:t>
            </w: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ouble ACVD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10AB3" w14:textId="12F9739D" w:rsidR="009F6C0E" w:rsidRPr="009F6C0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1.04 (0.54</w:t>
            </w:r>
            <w:r w:rsidR="009920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–</w:t>
            </w: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2.01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463D8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0.896</w:t>
            </w:r>
          </w:p>
        </w:tc>
      </w:tr>
      <w:tr w:rsidR="00C44CB2" w14:paraId="5F812E54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</w:tcPr>
          <w:p w14:paraId="27963091" w14:textId="77777777" w:rsidR="009F6C0E" w:rsidRPr="009F6C0E" w:rsidRDefault="009F6C0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</w:tcPr>
          <w:p w14:paraId="47D1EEB6" w14:textId="77777777" w:rsidR="009F6C0E" w:rsidRPr="009F6C0E" w:rsidRDefault="009F6C0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ja-JP"/>
                <w14:ligatures w14:val="none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5BBF9342" w14:textId="77777777" w:rsidR="009F6C0E" w:rsidRPr="00EE3CDE" w:rsidRDefault="009F6C0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ja-JP"/>
                <w14:ligatures w14:val="none"/>
              </w:rPr>
            </w:pPr>
          </w:p>
        </w:tc>
      </w:tr>
      <w:tr w:rsidR="00C44CB2" w14:paraId="72FE4C43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B472C" w14:textId="77777777" w:rsidR="009F6C0E" w:rsidRPr="009F6C0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ja-JP"/>
                <w14:ligatures w14:val="none"/>
              </w:rPr>
              <w:t>Number of ACVD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</w:tcPr>
          <w:p w14:paraId="6C464A15" w14:textId="77777777" w:rsidR="009F6C0E" w:rsidRPr="009F6C0E" w:rsidRDefault="009F6C0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ja-JP"/>
                <w14:ligatures w14:val="none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5F95056F" w14:textId="77777777" w:rsidR="009F6C0E" w:rsidRPr="00EE3CDE" w:rsidRDefault="009F6C0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ja-JP"/>
                <w14:ligatures w14:val="none"/>
              </w:rPr>
            </w:pPr>
          </w:p>
        </w:tc>
      </w:tr>
      <w:tr w:rsidR="00C44CB2" w14:paraId="0A3FEF58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0977C" w14:textId="77777777" w:rsidR="009F6C0E" w:rsidRPr="009F6C0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 xml:space="preserve"> None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02E51" w14:textId="77777777" w:rsidR="009F6C0E" w:rsidRPr="009F6C0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Reference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2B7D8ABB" w14:textId="77777777" w:rsidR="009F6C0E" w:rsidRPr="00EE3CDE" w:rsidRDefault="009F6C0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</w:p>
        </w:tc>
      </w:tr>
      <w:tr w:rsidR="00C44CB2" w14:paraId="0C7D7694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DBA6A" w14:textId="77777777" w:rsidR="009F6C0E" w:rsidRPr="009F6C0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 xml:space="preserve"> Single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55E3B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13 (1.05–1.21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CE297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0.001</w:t>
            </w:r>
          </w:p>
        </w:tc>
      </w:tr>
      <w:tr w:rsidR="00C44CB2" w14:paraId="105C1FAF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AB653" w14:textId="77777777" w:rsidR="009F6C0E" w:rsidRPr="009F6C0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 xml:space="preserve"> Double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16E96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78 (1.42–2.23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C4190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&lt; 0.001</w:t>
            </w:r>
          </w:p>
        </w:tc>
      </w:tr>
      <w:tr w:rsidR="00C44CB2" w14:paraId="3C7C9DA5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</w:tcPr>
          <w:p w14:paraId="39384568" w14:textId="77777777" w:rsidR="009F6C0E" w:rsidRPr="009F6C0E" w:rsidRDefault="009F6C0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lang w:eastAsia="ja-JP"/>
                <w14:ligatures w14:val="none"/>
              </w:rPr>
            </w:pP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</w:tcPr>
          <w:p w14:paraId="3ECB6F89" w14:textId="77777777" w:rsidR="009F6C0E" w:rsidRPr="009F6C0E" w:rsidRDefault="009F6C0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ja-JP"/>
                <w14:ligatures w14:val="none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1D82C2EC" w14:textId="77777777" w:rsidR="009F6C0E" w:rsidRPr="00EE3CDE" w:rsidRDefault="009F6C0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eastAsia="ja-JP"/>
                <w14:ligatures w14:val="none"/>
              </w:rPr>
            </w:pPr>
          </w:p>
        </w:tc>
      </w:tr>
      <w:tr w:rsidR="00C44CB2" w14:paraId="0E53A48F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8887A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Age, per 10-year increase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87961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3 (1.26–1.33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53589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&lt; 0.001</w:t>
            </w:r>
          </w:p>
        </w:tc>
      </w:tr>
      <w:tr w:rsidR="00C44CB2" w14:paraId="66DEB3A6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CC8FB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Men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72683" w14:textId="77777777" w:rsidR="009F6C0E" w:rsidRPr="009F6C0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1.06 (1–1.13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D6DEC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0.059</w:t>
            </w:r>
          </w:p>
        </w:tc>
      </w:tr>
      <w:tr w:rsidR="00C44CB2" w14:paraId="6782FF46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EDAFF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Diabetes mellitus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42D7F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43 (1.34–1.52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23834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&lt; 0.001</w:t>
            </w:r>
          </w:p>
        </w:tc>
      </w:tr>
      <w:tr w:rsidR="00C44CB2" w14:paraId="34307AEA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81F36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Current smoker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21AFB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21 (1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–</w:t>
            </w: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33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1EA26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&lt; 0.001</w:t>
            </w:r>
          </w:p>
        </w:tc>
      </w:tr>
      <w:tr w:rsidR="00C44CB2" w14:paraId="4B030328" w14:textId="77777777" w:rsidTr="00AE037C">
        <w:trPr>
          <w:trHeight w:val="37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824F2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BMI, per 1-kg/m</w:t>
            </w: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vertAlign w:val="superscript"/>
                <w:lang w:eastAsia="ja-JP"/>
                <w14:ligatures w14:val="none"/>
              </w:rPr>
              <w:t>2</w:t>
            </w: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 xml:space="preserve"> increase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E2BC2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0.987 (0.98–0.995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19522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0.001</w:t>
            </w:r>
          </w:p>
        </w:tc>
      </w:tr>
      <w:tr w:rsidR="00C44CB2" w14:paraId="26BBA7BD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CEC26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UFR, per 1-kg increase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C46BF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0.95 (0.92–0.99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2D82B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0.005</w:t>
            </w:r>
          </w:p>
        </w:tc>
      </w:tr>
      <w:tr w:rsidR="00C44CB2" w14:paraId="708C1581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EC765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SBP, per 10-mmHg increase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416FB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04 (1.02–1.05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251E2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&lt; 0.001</w:t>
            </w:r>
          </w:p>
        </w:tc>
      </w:tr>
      <w:tr w:rsidR="00C44CB2" w14:paraId="3ECE2070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1DDDD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Use of anti-hypertensive agents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9459F" w14:textId="77777777" w:rsidR="009F6C0E" w:rsidRPr="009F6C0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0.96 (0.9–1.02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0B28A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0.188</w:t>
            </w:r>
          </w:p>
        </w:tc>
      </w:tr>
      <w:tr w:rsidR="00C44CB2" w14:paraId="61616DA3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F4D65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lastRenderedPageBreak/>
              <w:t>Serum CRP, per 1-mg/dL increase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8D3F7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1.02 (1.002–1.03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86E03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0.026</w:t>
            </w:r>
          </w:p>
        </w:tc>
      </w:tr>
      <w:tr w:rsidR="00C44CB2" w14:paraId="2CD58D89" w14:textId="77777777" w:rsidTr="00AE037C">
        <w:trPr>
          <w:trHeight w:val="310"/>
        </w:trPr>
        <w:tc>
          <w:tcPr>
            <w:tcW w:w="42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7EC7D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Total cholesterol, per 10-mg/dL increase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8754A" w14:textId="77777777" w:rsidR="009F6C0E" w:rsidRPr="009F6C0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9F6C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1.001 (0.993–1.01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877B7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0.765</w:t>
            </w:r>
          </w:p>
        </w:tc>
      </w:tr>
      <w:tr w:rsidR="00C44CB2" w14:paraId="5D5401DD" w14:textId="77777777" w:rsidTr="00AE037C">
        <w:trPr>
          <w:trHeight w:val="310"/>
        </w:trPr>
        <w:tc>
          <w:tcPr>
            <w:tcW w:w="4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38362" w14:textId="77777777" w:rsidR="009F6C0E" w:rsidRPr="00EE3CDE" w:rsidRDefault="00EE3CDE" w:rsidP="00EE3C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Serum albumin, per 0.1-mg/dL increase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40C6F" w14:textId="77777777" w:rsidR="009F6C0E" w:rsidRPr="00EE3CDE" w:rsidRDefault="00EE3CDE" w:rsidP="00EE3C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ja-JP"/>
                <w14:ligatures w14:val="none"/>
              </w:rPr>
              <w:t>0.96 (0.96–0.97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DE342" w14:textId="77777777" w:rsidR="009F6C0E" w:rsidRPr="00EE3CDE" w:rsidRDefault="00EE3CDE" w:rsidP="00EE3CD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</w:pPr>
            <w:r w:rsidRPr="00EE3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ja-JP"/>
                <w14:ligatures w14:val="none"/>
              </w:rPr>
              <w:t>&lt; 0.001</w:t>
            </w:r>
          </w:p>
        </w:tc>
      </w:tr>
    </w:tbl>
    <w:p w14:paraId="7AD85F89" w14:textId="77777777" w:rsidR="009F6C0E" w:rsidRPr="009F6C0E" w:rsidRDefault="00EE3CDE" w:rsidP="00EE3CDE">
      <w:pPr>
        <w:pBdr>
          <w:top w:val="nil"/>
          <w:left w:val="nil"/>
          <w:bottom w:val="nil"/>
          <w:right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</w:pPr>
      <w:r w:rsidRPr="009F6C0E"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  <w:t>*The logistic regression model was fitted with the inclusion of all variables listed above.</w:t>
      </w:r>
    </w:p>
    <w:p w14:paraId="59D60C52" w14:textId="06D50F87" w:rsidR="009F6C0E" w:rsidRPr="009F6C0E" w:rsidRDefault="00EE3CDE" w:rsidP="00EE3CDE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 w:val="24"/>
          <w:lang w:eastAsia="ja-JP"/>
          <w14:ligatures w14:val="none"/>
        </w:rPr>
      </w:pPr>
      <w:r w:rsidRPr="009F6C0E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Abbreviations: </w:t>
      </w:r>
      <w:r w:rsidRPr="009F6C0E"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  <w:t>ACVD, atherosclerotic cardiovascular disease; AF, atrial fibrillatio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  <w:t xml:space="preserve">; </w:t>
      </w:r>
      <w:r w:rsidRPr="009F6C0E"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  <w:t xml:space="preserve">BMI, body mass index; CRP, </w:t>
      </w:r>
      <w:r w:rsidR="009920BF"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  <w:t>C</w:t>
      </w:r>
      <w:r w:rsidRPr="009F6C0E"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  <w:t xml:space="preserve">-reactive protein;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  <w:t>OR, odds ratio;</w:t>
      </w:r>
      <w:r w:rsidRPr="009F6C0E"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  <w:t xml:space="preserve"> SBP, systolic blood pressure; UFR, ultrafiltration rate.</w:t>
      </w:r>
    </w:p>
    <w:p w14:paraId="03A381E1" w14:textId="77777777" w:rsidR="009F6C0E" w:rsidRDefault="00EE3CDE">
      <w:pPr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br w:type="page"/>
      </w:r>
    </w:p>
    <w:p w14:paraId="32BA5148" w14:textId="77777777" w:rsidR="009F6C0E" w:rsidRPr="009F6C0E" w:rsidRDefault="00EE3CDE" w:rsidP="009F6C0E">
      <w:pPr>
        <w:pBdr>
          <w:top w:val="nil"/>
          <w:left w:val="nil"/>
          <w:bottom w:val="nil"/>
          <w:right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lang w:eastAsia="ja-JP"/>
          <w14:ligatures w14:val="none"/>
        </w:rPr>
      </w:pPr>
      <w:r w:rsidRPr="009F6C0E">
        <w:rPr>
          <w:rFonts w:ascii="Times New Roman" w:eastAsia="Times New Roman" w:hAnsi="Times New Roman" w:cs="Times New Roman"/>
          <w:b/>
          <w:kern w:val="0"/>
          <w:sz w:val="24"/>
          <w:lang w:eastAsia="ja-JP"/>
          <w14:ligatures w14:val="none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kern w:val="0"/>
          <w:sz w:val="24"/>
          <w:lang w:eastAsia="ja-JP"/>
          <w14:ligatures w14:val="none"/>
        </w:rPr>
        <w:t>S</w:t>
      </w:r>
      <w:r w:rsidRPr="009F6C0E">
        <w:rPr>
          <w:rFonts w:ascii="Times New Roman" w:eastAsia="Times New Roman" w:hAnsi="Times New Roman" w:cs="Times New Roman"/>
          <w:b/>
          <w:kern w:val="0"/>
          <w:sz w:val="24"/>
          <w:lang w:eastAsia="ja-JP"/>
          <w14:ligatures w14:val="none"/>
        </w:rPr>
        <w:t>1</w:t>
      </w:r>
      <w:r>
        <w:rPr>
          <w:rFonts w:ascii="Times New Roman" w:eastAsia="Times New Roman" w:hAnsi="Times New Roman" w:cs="Times New Roman"/>
          <w:b/>
          <w:kern w:val="0"/>
          <w:sz w:val="24"/>
          <w:lang w:eastAsia="ja-JP"/>
          <w14:ligatures w14:val="none"/>
        </w:rPr>
        <w:t>.</w:t>
      </w:r>
      <w:r w:rsidRPr="009F6C0E">
        <w:rPr>
          <w:rFonts w:ascii="Times New Roman" w:eastAsia="Times New Roman" w:hAnsi="Times New Roman" w:cs="Times New Roman"/>
          <w:b/>
          <w:kern w:val="0"/>
          <w:sz w:val="24"/>
          <w:lang w:eastAsia="ja-JP"/>
          <w14:ligatures w14:val="none"/>
        </w:rPr>
        <w:t xml:space="preserve"> Directed acyclic graph</w:t>
      </w:r>
    </w:p>
    <w:p w14:paraId="30CD0801" w14:textId="77777777" w:rsidR="009F6C0E" w:rsidRPr="009F6C0E" w:rsidRDefault="009F6C0E" w:rsidP="009F6C0E">
      <w:pPr>
        <w:pBdr>
          <w:top w:val="nil"/>
          <w:left w:val="nil"/>
          <w:bottom w:val="nil"/>
          <w:right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</w:pPr>
    </w:p>
    <w:p w14:paraId="44B8E7D4" w14:textId="77777777" w:rsidR="009F6C0E" w:rsidRPr="009F6C0E" w:rsidRDefault="00EE3CDE" w:rsidP="009F6C0E">
      <w:pPr>
        <w:pBdr>
          <w:top w:val="nil"/>
          <w:left w:val="nil"/>
          <w:bottom w:val="nil"/>
          <w:right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</w:pPr>
      <w:r w:rsidRPr="009F6C0E">
        <w:rPr>
          <w:rFonts w:ascii="Times New Roman" w:eastAsia="Times New Roman" w:hAnsi="Times New Roman" w:cs="Times New Roman"/>
          <w:noProof/>
          <w:color w:val="000000"/>
          <w:kern w:val="0"/>
          <w:sz w:val="24"/>
          <w14:ligatures w14:val="none"/>
        </w:rPr>
        <w:drawing>
          <wp:inline distT="0" distB="0" distL="0" distR="0" wp14:anchorId="0012984F" wp14:editId="6469CE9C">
            <wp:extent cx="6146592" cy="4203700"/>
            <wp:effectExtent l="0" t="0" r="6985" b="6350"/>
            <wp:docPr id="2" name="コンテンツ プレースホルダー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14202766-D7CA-E70B-6773-9988C6C7AFF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コンテンツ プレースホルダー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14202766-D7CA-E70B-6773-9988C6C7AFF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rcRect t="3344"/>
                    <a:stretch>
                      <a:fillRect/>
                    </a:stretch>
                  </pic:blipFill>
                  <pic:spPr>
                    <a:xfrm>
                      <a:off x="0" y="0"/>
                      <a:ext cx="6149006" cy="4205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28537" w14:textId="77777777" w:rsidR="009F6C0E" w:rsidRDefault="00EE3CDE" w:rsidP="00EE3CDE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</w:pPr>
      <w:r w:rsidRPr="009F6C0E"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  <w:t xml:space="preserve">The causal relationship assumptions are shown in this schema. </w:t>
      </w:r>
      <w:r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>Variables such as a</w:t>
      </w:r>
      <w:r w:rsidRPr="009F6C0E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>ge, sex, diabetes mellitus, smoking, systolic blood pressure, ultrafiltration volume, body mass index, use of anti-hypertensive drugs, serum C-reactive protein level, and a history of ischemic heart disease and limb amputation were included for adjustment.</w:t>
      </w:r>
      <w:r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 </w:t>
      </w:r>
    </w:p>
    <w:p w14:paraId="69DD303F" w14:textId="325CCD49" w:rsidR="009F6C0E" w:rsidRPr="009F6C0E" w:rsidRDefault="00EE3CDE" w:rsidP="00EE3CDE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lang w:eastAsia="ja-JP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Abbreviations: Alb, albumin; BMI, body mass index; CRP, C-reactive protein; HL, </w:t>
      </w:r>
      <w:r w:rsidR="009920BF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>h</w:t>
      </w:r>
      <w:r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yper lipidemia; </w:t>
      </w:r>
      <w:r w:rsidRPr="009F6C0E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Hx, history; </w:t>
      </w:r>
      <w:r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IHD, ischemic heart disease; </w:t>
      </w:r>
      <w:r w:rsidR="00C85F86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>SA</w:t>
      </w:r>
      <w:r w:rsidR="00B45473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S, </w:t>
      </w:r>
      <w:r w:rsidR="009920BF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>s</w:t>
      </w:r>
      <w:r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>leep apnea syndrome</w:t>
      </w:r>
      <w:r w:rsidR="00B45473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>;</w:t>
      </w:r>
      <w:r w:rsidR="00C85F86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>SBP, systolic blood pressure</w:t>
      </w:r>
      <w:r w:rsidR="00B45473"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24"/>
          <w:lang w:eastAsia="ja-JP"/>
          <w14:ligatures w14:val="none"/>
        </w:rPr>
        <w:t xml:space="preserve"> </w:t>
      </w:r>
    </w:p>
    <w:p w14:paraId="6590D39A" w14:textId="77777777" w:rsidR="002B5E4E" w:rsidRPr="00EE3CDE" w:rsidRDefault="002B5E4E" w:rsidP="00EE3CDE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</w:p>
    <w:sectPr w:rsidR="002B5E4E" w:rsidRPr="00EE3CDE" w:rsidSect="00386C5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CB53EB" w14:textId="77777777" w:rsidR="00263840" w:rsidRDefault="00263840" w:rsidP="00EE3CDE">
      <w:pPr>
        <w:spacing w:after="0" w:line="240" w:lineRule="auto"/>
      </w:pPr>
      <w:r>
        <w:separator/>
      </w:r>
    </w:p>
  </w:endnote>
  <w:endnote w:type="continuationSeparator" w:id="0">
    <w:p w14:paraId="06C2C3E1" w14:textId="77777777" w:rsidR="00263840" w:rsidRDefault="00263840" w:rsidP="00EE3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9C7BA" w14:textId="77777777" w:rsidR="00263840" w:rsidRDefault="00263840" w:rsidP="00EE3CDE">
      <w:pPr>
        <w:spacing w:after="0" w:line="240" w:lineRule="auto"/>
      </w:pPr>
      <w:r>
        <w:separator/>
      </w:r>
    </w:p>
  </w:footnote>
  <w:footnote w:type="continuationSeparator" w:id="0">
    <w:p w14:paraId="165C4417" w14:textId="77777777" w:rsidR="00263840" w:rsidRDefault="00263840" w:rsidP="00EE3C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D43"/>
    <w:rsid w:val="00016223"/>
    <w:rsid w:val="000338BB"/>
    <w:rsid w:val="00047C73"/>
    <w:rsid w:val="00081D43"/>
    <w:rsid w:val="000851BA"/>
    <w:rsid w:val="0008651D"/>
    <w:rsid w:val="000F2401"/>
    <w:rsid w:val="00122F5D"/>
    <w:rsid w:val="0015362D"/>
    <w:rsid w:val="00161674"/>
    <w:rsid w:val="00183DD7"/>
    <w:rsid w:val="001C5951"/>
    <w:rsid w:val="00263840"/>
    <w:rsid w:val="002769DE"/>
    <w:rsid w:val="002B5E4E"/>
    <w:rsid w:val="002D30C5"/>
    <w:rsid w:val="00306D28"/>
    <w:rsid w:val="003347DE"/>
    <w:rsid w:val="0035506F"/>
    <w:rsid w:val="00366998"/>
    <w:rsid w:val="00382409"/>
    <w:rsid w:val="00386C56"/>
    <w:rsid w:val="003F4376"/>
    <w:rsid w:val="004003E8"/>
    <w:rsid w:val="00401AE2"/>
    <w:rsid w:val="004936D7"/>
    <w:rsid w:val="004B3FA3"/>
    <w:rsid w:val="004D0E7A"/>
    <w:rsid w:val="004E33DC"/>
    <w:rsid w:val="004F11F7"/>
    <w:rsid w:val="00521136"/>
    <w:rsid w:val="005318EB"/>
    <w:rsid w:val="005760D4"/>
    <w:rsid w:val="005B74CA"/>
    <w:rsid w:val="005C2D2B"/>
    <w:rsid w:val="005C3887"/>
    <w:rsid w:val="00744367"/>
    <w:rsid w:val="00774D65"/>
    <w:rsid w:val="007956F0"/>
    <w:rsid w:val="007B69FC"/>
    <w:rsid w:val="00860794"/>
    <w:rsid w:val="00880E0D"/>
    <w:rsid w:val="008D7F6B"/>
    <w:rsid w:val="008E7CF0"/>
    <w:rsid w:val="00965E26"/>
    <w:rsid w:val="009920BF"/>
    <w:rsid w:val="009E67B4"/>
    <w:rsid w:val="009F6C0E"/>
    <w:rsid w:val="00A2626E"/>
    <w:rsid w:val="00A31A62"/>
    <w:rsid w:val="00A74629"/>
    <w:rsid w:val="00AC0C43"/>
    <w:rsid w:val="00AC4F43"/>
    <w:rsid w:val="00AD166A"/>
    <w:rsid w:val="00AE76F3"/>
    <w:rsid w:val="00AF5DD5"/>
    <w:rsid w:val="00B45473"/>
    <w:rsid w:val="00B521AE"/>
    <w:rsid w:val="00BA19B1"/>
    <w:rsid w:val="00BE59ED"/>
    <w:rsid w:val="00C05884"/>
    <w:rsid w:val="00C25251"/>
    <w:rsid w:val="00C44CB2"/>
    <w:rsid w:val="00C57A98"/>
    <w:rsid w:val="00C83CDE"/>
    <w:rsid w:val="00C85F86"/>
    <w:rsid w:val="00CC3DC6"/>
    <w:rsid w:val="00CD07C3"/>
    <w:rsid w:val="00CD6E53"/>
    <w:rsid w:val="00D44196"/>
    <w:rsid w:val="00D734D3"/>
    <w:rsid w:val="00D84803"/>
    <w:rsid w:val="00DE4162"/>
    <w:rsid w:val="00E2712A"/>
    <w:rsid w:val="00E34730"/>
    <w:rsid w:val="00E418D2"/>
    <w:rsid w:val="00E526BB"/>
    <w:rsid w:val="00E70895"/>
    <w:rsid w:val="00E779B0"/>
    <w:rsid w:val="00E80C7E"/>
    <w:rsid w:val="00ED0AD1"/>
    <w:rsid w:val="00EE3CDE"/>
    <w:rsid w:val="00F0425D"/>
    <w:rsid w:val="00F2735F"/>
    <w:rsid w:val="00F52897"/>
    <w:rsid w:val="00F76432"/>
    <w:rsid w:val="00FD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859052"/>
  <w15:chartTrackingRefBased/>
  <w15:docId w15:val="{32311F5C-67A9-46EE-80F2-D236FB586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6C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C0E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6C0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9F6C0E"/>
    <w:rPr>
      <w:sz w:val="16"/>
    </w:rPr>
  </w:style>
  <w:style w:type="paragraph" w:styleId="Revision">
    <w:name w:val="Revision"/>
    <w:hidden/>
    <w:uiPriority w:val="99"/>
    <w:semiHidden/>
    <w:rsid w:val="009F6C0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C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C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CD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3CD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3CDE"/>
  </w:style>
  <w:style w:type="paragraph" w:styleId="Footer">
    <w:name w:val="footer"/>
    <w:basedOn w:val="Normal"/>
    <w:link w:val="FooterChar"/>
    <w:uiPriority w:val="99"/>
    <w:unhideWhenUsed/>
    <w:rsid w:val="00EE3CD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3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4</Words>
  <Characters>1621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透析センター</dc:creator>
  <cp:lastModifiedBy>Asha Mol S.P.</cp:lastModifiedBy>
  <cp:revision>3</cp:revision>
  <dcterms:created xsi:type="dcterms:W3CDTF">2023-12-10T05:55:00Z</dcterms:created>
  <dcterms:modified xsi:type="dcterms:W3CDTF">2024-01-04T23:48:00Z</dcterms:modified>
</cp:coreProperties>
</file>